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6110" w:rsidRPr="00063607" w:rsidRDefault="004141C4" w:rsidP="004141C4">
      <w:pPr>
        <w:widowControl/>
        <w:jc w:val="left"/>
        <w:rPr>
          <w:rFonts w:ascii="Times New Roman" w:hAnsi="Times New Roman"/>
          <w:color w:val="000000" w:themeColor="text1"/>
        </w:rPr>
      </w:pPr>
      <w:r w:rsidRPr="00063607">
        <w:rPr>
          <w:rFonts w:ascii="Times New Roman" w:hAnsi="Times New Roman"/>
          <w:b/>
          <w:color w:val="000000" w:themeColor="text1"/>
        </w:rPr>
        <w:t xml:space="preserve">Table </w:t>
      </w:r>
      <w:r w:rsidR="00FA1892" w:rsidRPr="00063607">
        <w:rPr>
          <w:rFonts w:ascii="Times New Roman" w:hAnsi="Times New Roman"/>
          <w:b/>
          <w:color w:val="000000" w:themeColor="text1"/>
        </w:rPr>
        <w:t>S</w:t>
      </w:r>
      <w:r w:rsidR="004B2A5F">
        <w:rPr>
          <w:rFonts w:ascii="Times New Roman" w:hAnsi="Times New Roman"/>
          <w:b/>
          <w:color w:val="000000" w:themeColor="text1"/>
        </w:rPr>
        <w:t>6</w:t>
      </w:r>
      <w:r w:rsidRPr="00063607">
        <w:rPr>
          <w:rFonts w:ascii="Times New Roman" w:hAnsi="Times New Roman"/>
          <w:b/>
          <w:color w:val="000000" w:themeColor="text1"/>
        </w:rPr>
        <w:t xml:space="preserve"> </w:t>
      </w:r>
      <w:r w:rsidRPr="00063607">
        <w:rPr>
          <w:rFonts w:ascii="Times New Roman" w:hAnsi="Times New Roman"/>
          <w:color w:val="000000" w:themeColor="text1"/>
        </w:rPr>
        <w:t xml:space="preserve">Brain areas showing </w:t>
      </w:r>
      <w:r w:rsidR="00AE6110" w:rsidRPr="00063607">
        <w:rPr>
          <w:rFonts w:ascii="Times New Roman" w:hAnsi="Times New Roman"/>
          <w:color w:val="000000" w:themeColor="text1"/>
        </w:rPr>
        <w:t>negative</w:t>
      </w:r>
      <w:r w:rsidRPr="00063607">
        <w:rPr>
          <w:rFonts w:ascii="Times New Roman" w:hAnsi="Times New Roman"/>
          <w:color w:val="000000" w:themeColor="text1"/>
        </w:rPr>
        <w:t xml:space="preserve"> </w:t>
      </w:r>
      <w:r w:rsidR="00676107">
        <w:rPr>
          <w:rFonts w:ascii="Times New Roman" w:hAnsi="Times New Roman"/>
          <w:color w:val="000000" w:themeColor="text1"/>
        </w:rPr>
        <w:t>association</w:t>
      </w:r>
      <w:r w:rsidR="00676107" w:rsidRPr="00013B57">
        <w:rPr>
          <w:rFonts w:ascii="Times New Roman" w:hAnsi="Times New Roman"/>
          <w:color w:val="000000" w:themeColor="text1"/>
        </w:rPr>
        <w:t>s</w:t>
      </w:r>
      <w:bookmarkStart w:id="0" w:name="_GoBack"/>
      <w:bookmarkEnd w:id="0"/>
      <w:r w:rsidRPr="00063607">
        <w:rPr>
          <w:rFonts w:ascii="Times New Roman" w:hAnsi="Times New Roman"/>
          <w:color w:val="000000" w:themeColor="text1"/>
        </w:rPr>
        <w:t xml:space="preserve"> with </w:t>
      </w:r>
      <w:r w:rsidR="00AE6110" w:rsidRPr="00063607">
        <w:rPr>
          <w:rFonts w:ascii="Times New Roman" w:hAnsi="Times New Roman"/>
          <w:color w:val="000000" w:themeColor="text1"/>
        </w:rPr>
        <w:t>External</w:t>
      </w:r>
      <w:r w:rsidRPr="00063607">
        <w:rPr>
          <w:rFonts w:ascii="Times New Roman" w:hAnsi="Times New Roman"/>
          <w:color w:val="000000" w:themeColor="text1"/>
        </w:rPr>
        <w:t>-Preoccupation Scale</w:t>
      </w:r>
      <w:r w:rsidR="00FA1892" w:rsidRPr="00063607">
        <w:rPr>
          <w:rFonts w:ascii="Times New Roman" w:hAnsi="Times New Roman"/>
          <w:color w:val="000000" w:themeColor="text1"/>
        </w:rPr>
        <w:t xml:space="preserve"> in the regression model </w:t>
      </w:r>
      <w:r w:rsidR="00F01DCD" w:rsidRPr="00063607">
        <w:rPr>
          <w:rFonts w:ascii="Times New Roman" w:hAnsi="Times New Roman"/>
          <w:color w:val="000000" w:themeColor="text1"/>
        </w:rPr>
        <w:t xml:space="preserve">without </w:t>
      </w:r>
      <w:r w:rsidR="00421553" w:rsidRPr="00063607">
        <w:rPr>
          <w:rFonts w:ascii="Times New Roman" w:hAnsi="Times New Roman"/>
          <w:color w:val="000000" w:themeColor="text1"/>
        </w:rPr>
        <w:t>age</w:t>
      </w:r>
      <w:r w:rsidR="00F01DCD" w:rsidRPr="00063607">
        <w:rPr>
          <w:rFonts w:ascii="Times New Roman" w:hAnsi="Times New Roman"/>
          <w:color w:val="000000" w:themeColor="text1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3"/>
        <w:gridCol w:w="3832"/>
        <w:gridCol w:w="707"/>
        <w:gridCol w:w="711"/>
        <w:gridCol w:w="708"/>
        <w:gridCol w:w="991"/>
        <w:gridCol w:w="991"/>
        <w:gridCol w:w="1165"/>
      </w:tblGrid>
      <w:tr w:rsidR="00063607" w:rsidRPr="00063607" w:rsidTr="0036444D">
        <w:trPr>
          <w:trHeight w:val="400"/>
        </w:trPr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natomical areas (number of significant voxels of each anatomical area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x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z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TFCE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  <w:sz w:val="22"/>
                <w:szCs w:val="22"/>
              </w:rPr>
              <w:t>P</w:t>
            </w:r>
            <w:r w:rsidRPr="00063607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  <w:sz w:val="22"/>
                <w:szCs w:val="22"/>
                <w:vertAlign w:val="subscript"/>
              </w:rPr>
              <w:t>FW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luster size</w:t>
            </w:r>
          </w:p>
        </w:tc>
      </w:tr>
      <w:tr w:rsidR="00063607" w:rsidRPr="00063607" w:rsidTr="0036444D">
        <w:trPr>
          <w:trHeight w:val="4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luster 1</w:t>
            </w: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cerebellum exterior (3259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6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0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48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672</w:t>
            </w:r>
          </w:p>
        </w:tc>
      </w:tr>
      <w:tr w:rsidR="00063607" w:rsidRPr="00063607" w:rsidTr="0036444D">
        <w:trPr>
          <w:trHeight w:val="4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63607" w:rsidRPr="00063607" w:rsidTr="0036444D">
        <w:trPr>
          <w:trHeight w:val="4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* L cerebellum white matter (99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5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0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76.1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63607" w:rsidRPr="00063607" w:rsidTr="0036444D">
        <w:trPr>
          <w:trHeight w:val="4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* Unknown (42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5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39.0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63607" w:rsidRPr="00063607" w:rsidTr="0036444D">
        <w:trPr>
          <w:trHeight w:val="400"/>
        </w:trPr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luster 2</w:t>
            </w:r>
          </w:p>
        </w:tc>
        <w:tc>
          <w:tcPr>
            <w:tcW w:w="1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cerebellum exterior (6043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9.5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6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63.25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6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722</w:t>
            </w:r>
          </w:p>
        </w:tc>
      </w:tr>
      <w:tr w:rsidR="00063607" w:rsidRPr="00063607" w:rsidTr="0036444D">
        <w:trPr>
          <w:trHeight w:val="4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63607" w:rsidRPr="00063607" w:rsidTr="0036444D">
        <w:trPr>
          <w:trHeight w:val="4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erebellar vermal lobules viii</w:t>
            </w:r>
            <w:r w:rsidR="00091C4D" w:rsidRPr="000636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−</w:t>
            </w: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x (95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7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7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14.9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63607" w:rsidRPr="00063607" w:rsidTr="0036444D">
        <w:trPr>
          <w:trHeight w:val="4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erebellar vermal lobules vi</w:t>
            </w:r>
            <w:r w:rsidR="00091C4D" w:rsidRPr="000636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−</w:t>
            </w: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vii (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1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44.6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4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63607" w:rsidRPr="00063607" w:rsidTr="0036444D">
        <w:trPr>
          <w:trHeight w:val="4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63607" w:rsidRPr="00063607" w:rsidTr="0036444D">
        <w:trPr>
          <w:trHeight w:val="4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* R cerebellum white matter (103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7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23.7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63607" w:rsidRPr="00063607" w:rsidTr="0036444D">
        <w:trPr>
          <w:trHeight w:val="400"/>
        </w:trPr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* Unknown (542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91.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924.2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110" w:rsidRPr="00063607" w:rsidRDefault="00AE6110" w:rsidP="00AE61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636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4141C4" w:rsidRPr="00063607" w:rsidRDefault="0036444D" w:rsidP="009D23E0">
      <w:pPr>
        <w:rPr>
          <w:rFonts w:ascii="Times New Roman" w:hAnsi="Times New Roman"/>
          <w:color w:val="000000" w:themeColor="text1"/>
        </w:rPr>
      </w:pPr>
      <w:r w:rsidRPr="00063607">
        <w:rPr>
          <w:rFonts w:ascii="Times New Roman" w:hAnsi="Times New Roman"/>
          <w:color w:val="000000" w:themeColor="text1"/>
        </w:rPr>
        <w:t xml:space="preserve">Labeling of brain areas is conducted using custom </w:t>
      </w:r>
      <w:proofErr w:type="spellStart"/>
      <w:r w:rsidRPr="00063607">
        <w:rPr>
          <w:rFonts w:ascii="Times New Roman" w:hAnsi="Times New Roman"/>
          <w:color w:val="000000" w:themeColor="text1"/>
        </w:rPr>
        <w:t>Matlab</w:t>
      </w:r>
      <w:proofErr w:type="spellEnd"/>
      <w:r w:rsidRPr="00063607">
        <w:rPr>
          <w:rFonts w:ascii="Times New Roman" w:hAnsi="Times New Roman"/>
          <w:color w:val="000000" w:themeColor="text1"/>
        </w:rPr>
        <w:t xml:space="preserve"> scripts and </w:t>
      </w:r>
      <w:proofErr w:type="spellStart"/>
      <w:r w:rsidRPr="00063607">
        <w:rPr>
          <w:rFonts w:ascii="Times New Roman" w:hAnsi="Times New Roman"/>
          <w:color w:val="000000" w:themeColor="text1"/>
        </w:rPr>
        <w:t>labels_Neuromorphometrics.nii</w:t>
      </w:r>
      <w:proofErr w:type="spellEnd"/>
      <w:r w:rsidRPr="00063607">
        <w:rPr>
          <w:rFonts w:ascii="Times New Roman" w:hAnsi="Times New Roman"/>
          <w:color w:val="000000" w:themeColor="text1"/>
        </w:rPr>
        <w:t xml:space="preserve"> in SPM12. </w:t>
      </w:r>
      <w:r w:rsidR="00FA1892" w:rsidRPr="00063607">
        <w:rPr>
          <w:rFonts w:ascii="Times New Roman" w:hAnsi="Times New Roman"/>
          <w:color w:val="000000" w:themeColor="text1"/>
        </w:rPr>
        <w:t>The coordinates of the peak voxel of each brain area are shown as x, y, and z.</w:t>
      </w:r>
      <w:r w:rsidR="00FA1892" w:rsidRPr="00063607">
        <w:rPr>
          <w:rFonts w:ascii="Times New Roman" w:hAnsi="Times New Roman" w:hint="eastAsia"/>
          <w:color w:val="000000" w:themeColor="text1"/>
        </w:rPr>
        <w:t xml:space="preserve"> </w:t>
      </w:r>
      <w:r w:rsidR="00FA1892" w:rsidRPr="00063607">
        <w:rPr>
          <w:rFonts w:ascii="Times New Roman" w:hAnsi="Times New Roman"/>
          <w:color w:val="000000" w:themeColor="text1"/>
        </w:rPr>
        <w:t xml:space="preserve">Asterisks represent white matter and areas that could not be labeled. The TFCE magnitude and corrected p-value (FWE) for each peak voxel were shown. Cluster size represents the number of voxels which each cluster includes. </w:t>
      </w:r>
      <w:r w:rsidR="00F403EE" w:rsidRPr="00063607">
        <w:rPr>
          <w:rFonts w:ascii="Times New Roman" w:hAnsi="Times New Roman"/>
          <w:color w:val="000000" w:themeColor="text1"/>
        </w:rPr>
        <w:t>R: right; L: left</w:t>
      </w:r>
      <w:r w:rsidR="00FA1892" w:rsidRPr="00063607">
        <w:rPr>
          <w:rFonts w:ascii="Times New Roman" w:hAnsi="Times New Roman"/>
          <w:color w:val="000000" w:themeColor="text1"/>
        </w:rPr>
        <w:t>.</w:t>
      </w:r>
    </w:p>
    <w:p w:rsidR="00AE6110" w:rsidRPr="00063607" w:rsidRDefault="00AE6110" w:rsidP="009D23E0">
      <w:pPr>
        <w:rPr>
          <w:color w:val="000000" w:themeColor="text1"/>
        </w:rPr>
      </w:pPr>
    </w:p>
    <w:sectPr w:rsidR="00AE6110" w:rsidRPr="00063607" w:rsidSect="00F01DCD">
      <w:pgSz w:w="13640" w:h="19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298"/>
    <w:rsid w:val="00063607"/>
    <w:rsid w:val="00075298"/>
    <w:rsid w:val="00091C4D"/>
    <w:rsid w:val="0014432E"/>
    <w:rsid w:val="001514C1"/>
    <w:rsid w:val="0036444D"/>
    <w:rsid w:val="004141C4"/>
    <w:rsid w:val="00421553"/>
    <w:rsid w:val="00492729"/>
    <w:rsid w:val="004A5D92"/>
    <w:rsid w:val="004B2A5F"/>
    <w:rsid w:val="005F20E6"/>
    <w:rsid w:val="006074C1"/>
    <w:rsid w:val="0061628B"/>
    <w:rsid w:val="00676107"/>
    <w:rsid w:val="006A5CC4"/>
    <w:rsid w:val="00914E6A"/>
    <w:rsid w:val="009D23E0"/>
    <w:rsid w:val="00AE6110"/>
    <w:rsid w:val="00CA2D37"/>
    <w:rsid w:val="00D606B8"/>
    <w:rsid w:val="00DA0CE4"/>
    <w:rsid w:val="00E174A2"/>
    <w:rsid w:val="00F01DCD"/>
    <w:rsid w:val="00F403EE"/>
    <w:rsid w:val="00F95798"/>
    <w:rsid w:val="00FA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2409264-8270-D149-ACF9-309F35BD1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4</cp:revision>
  <cp:lastPrinted>2018-12-25T05:49:00Z</cp:lastPrinted>
  <dcterms:created xsi:type="dcterms:W3CDTF">2018-12-25T02:34:00Z</dcterms:created>
  <dcterms:modified xsi:type="dcterms:W3CDTF">2019-02-18T14:59:00Z</dcterms:modified>
</cp:coreProperties>
</file>